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7C0" w:rsidRPr="00977A0A" w:rsidRDefault="00F15069" w:rsidP="00977A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7A0A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977A0A">
        <w:rPr>
          <w:rFonts w:ascii="Times New Roman" w:hAnsi="Times New Roman" w:cs="Times New Roman"/>
          <w:sz w:val="24"/>
          <w:szCs w:val="24"/>
        </w:rPr>
        <w:t xml:space="preserve"> Behavioural studies </w:t>
      </w:r>
      <w:r w:rsidR="00A95872" w:rsidRPr="00977A0A">
        <w:rPr>
          <w:rFonts w:ascii="Times New Roman" w:hAnsi="Times New Roman" w:cs="Times New Roman"/>
          <w:sz w:val="24"/>
          <w:szCs w:val="24"/>
        </w:rPr>
        <w:t>exploring</w:t>
      </w:r>
      <w:r w:rsidRPr="00977A0A">
        <w:rPr>
          <w:rFonts w:ascii="Times New Roman" w:hAnsi="Times New Roman" w:cs="Times New Roman"/>
          <w:sz w:val="24"/>
          <w:szCs w:val="24"/>
        </w:rPr>
        <w:t xml:space="preserve"> </w:t>
      </w:r>
      <w:r w:rsidR="00FE334E" w:rsidRPr="00977A0A">
        <w:rPr>
          <w:rFonts w:ascii="Times New Roman" w:hAnsi="Times New Roman" w:cs="Times New Roman"/>
          <w:sz w:val="24"/>
          <w:szCs w:val="24"/>
        </w:rPr>
        <w:t xml:space="preserve">Central </w:t>
      </w:r>
      <w:r w:rsidR="00A1317F" w:rsidRPr="00977A0A">
        <w:rPr>
          <w:rFonts w:ascii="Times New Roman" w:hAnsi="Times New Roman" w:cs="Times New Roman"/>
          <w:sz w:val="24"/>
          <w:szCs w:val="24"/>
        </w:rPr>
        <w:t>C</w:t>
      </w:r>
      <w:r w:rsidR="00FE334E" w:rsidRPr="00977A0A">
        <w:rPr>
          <w:rFonts w:ascii="Times New Roman" w:hAnsi="Times New Roman" w:cs="Times New Roman"/>
          <w:sz w:val="24"/>
          <w:szCs w:val="24"/>
        </w:rPr>
        <w:t>oherence in 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3569"/>
        <w:gridCol w:w="2573"/>
        <w:gridCol w:w="3551"/>
        <w:gridCol w:w="3072"/>
      </w:tblGrid>
      <w:tr w:rsidR="00FE334E" w:rsidRPr="00977A0A" w:rsidTr="00760505">
        <w:tc>
          <w:tcPr>
            <w:tcW w:w="0" w:type="auto"/>
          </w:tcPr>
          <w:p w:rsidR="00FE334E" w:rsidRPr="00977A0A" w:rsidRDefault="00FE334E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0" w:type="auto"/>
          </w:tcPr>
          <w:p w:rsidR="00FE334E" w:rsidRPr="00977A0A" w:rsidRDefault="00FE334E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:rsidR="00FE334E" w:rsidRPr="00977A0A" w:rsidRDefault="00FE334E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Task (measures)</w:t>
            </w:r>
          </w:p>
        </w:tc>
        <w:tc>
          <w:tcPr>
            <w:tcW w:w="0" w:type="auto"/>
          </w:tcPr>
          <w:p w:rsidR="00FE334E" w:rsidRPr="00977A0A" w:rsidRDefault="00FE334E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  <w:tc>
          <w:tcPr>
            <w:tcW w:w="0" w:type="auto"/>
          </w:tcPr>
          <w:p w:rsidR="00FE334E" w:rsidRPr="00977A0A" w:rsidRDefault="00FE334E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illberg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47 AN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51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WAIS-R Object Assembly subtest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bookmarkStart w:id="0" w:name="_GoBack"/>
            <w:bookmarkEnd w:id="0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&lt; HC </w:t>
            </w: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ubscore</w:t>
            </w:r>
            <w:proofErr w:type="spellEnd"/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outhgate et al 2008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20 AN, 14 BN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26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Matching Familiar Figures Test (visual search paradigm; ‘reflection–impulsivity’ and a bias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towards detail level processing, ‘weak central coherence’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reater efficiency (performance style) AN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i.e. superior accuracy and faster response times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Lopez et al 2008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42 AN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42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Embedded Figures Test</w:t>
            </w:r>
          </w:p>
          <w:p w:rsidR="00F15069" w:rsidRPr="00977A0A" w:rsidRDefault="0076050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rie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x Figure Test (RCFT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entence Completion Test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 &gt; HC on EF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Poorer performance on RCFT, but with better accuracy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Long hesitations SCT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Women with AN have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  <w:proofErr w:type="gram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in tasks requiring local processing (EFT) and weaknesses on tasks benefited by global processing (RCFT &amp; SCT).</w:t>
            </w: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Tenconi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et al 2010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53 AN (60 AN, 63 AN-WR, 30 complete recovered AN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28 unaffected siblings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FT (Central Coherence Index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WAIS-R Object </w:t>
            </w: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mbly subtes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Overlapping Figures Test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 showed poor performance in accuracy on RCFT, low coherence index, Object Assembly test &amp; </w:t>
            </w: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Performance of healthy siblings is in an intermediate position.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AN &amp; siblings differed significantly on coherence index 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l the tests investigating central coherence provided support for the presence of </w:t>
            </w: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ak central coherence in AN</w:t>
            </w: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berts et al 2011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28 ED (35 AN-R, 33 AN-BP, 30 BN, 30 AN-WR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50 unaffected siblings of ED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88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RCF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EFT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 faster on GEFT than HC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 had lower coherence index on RCF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-WR were faster on GEFT than HC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No difference siblings AN vs. AN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Trend towards siblings AN faster GEFT vs. controls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Lower coherence index siblings AN vs.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Oldershaw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et al 2011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40 AN (adults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31 ASD (adolescents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roup Embedded Figure Test (for AN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EFT (for ASD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 = ASD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Both used the 60s duration</w:t>
            </w: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Danner et al 2012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6 AN (10 AN-R &amp; 6 AN-BP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15 AN-WR (11 AN-R &amp; 4 AN-BP) 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y–</w:t>
            </w: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Osterreith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Complex Figure Test (RCFT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No group differences were found for the RCFT.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In this task, participants were asked to copy and recall (after an interval of 3 min) a </w:t>
            </w: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 figure.</w:t>
            </w: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dner et al 2012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00 AN-WR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00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RCFT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reater accuracy in AN vs. HC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 trend towards a local strategy in AN compared to a global strategy in HC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069" w:rsidRPr="00977A0A" w:rsidTr="00760505"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llen et al 2012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58 ED 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592 HC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(adolescents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roton Maze Learning Task (Executive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functioning,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including set-shifting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d global processing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ED group made more legal, </w:t>
            </w: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rulebreak,and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perseverative errors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ED showed less efficient performance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GMLT requires participants to find and move through a</w:t>
            </w:r>
          </w:p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28-step pathway hidden</w:t>
            </w:r>
          </w:p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within a 10x10 grid</w:t>
            </w:r>
          </w:p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(maze), using a</w:t>
            </w:r>
          </w:p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predefined set of rules</w:t>
            </w:r>
          </w:p>
          <w:p w:rsidR="00F15069" w:rsidRPr="00977A0A" w:rsidRDefault="00F15069" w:rsidP="00977A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nd responding to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corrective feedback</w:t>
            </w:r>
          </w:p>
        </w:tc>
      </w:tr>
      <w:tr w:rsidR="00F15069" w:rsidRPr="00977A0A" w:rsidTr="00760505">
        <w:trPr>
          <w:trHeight w:val="1685"/>
        </w:trPr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Stedal</w:t>
            </w:r>
            <w:proofErr w:type="spellEnd"/>
            <w:r w:rsidRPr="00977A0A">
              <w:rPr>
                <w:rFonts w:ascii="Times New Roman" w:hAnsi="Times New Roman" w:cs="Times New Roman"/>
                <w:sz w:val="24"/>
                <w:szCs w:val="24"/>
              </w:rPr>
              <w:t xml:space="preserve"> et al 2012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155 AN (114 adults &amp; 41 adolescent/children; &gt;18 years)</w:t>
            </w:r>
          </w:p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Age range 9-27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RCFT (Central Coherence Index)</w:t>
            </w:r>
          </w:p>
        </w:tc>
        <w:tc>
          <w:tcPr>
            <w:tcW w:w="0" w:type="auto"/>
          </w:tcPr>
          <w:p w:rsidR="00F15069" w:rsidRPr="00977A0A" w:rsidRDefault="00F1506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Lack of coherence in the drawing process of the complex figure</w:t>
            </w:r>
          </w:p>
        </w:tc>
        <w:tc>
          <w:tcPr>
            <w:tcW w:w="0" w:type="auto"/>
          </w:tcPr>
          <w:p w:rsidR="00F15069" w:rsidRPr="00977A0A" w:rsidRDefault="00F15069" w:rsidP="008F2B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Patients are somewhat more inclined to begin the drawing</w:t>
            </w:r>
            <w:r w:rsidR="008F2B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7A0A">
              <w:rPr>
                <w:rFonts w:ascii="Times New Roman" w:hAnsi="Times New Roman" w:cs="Times New Roman"/>
                <w:sz w:val="24"/>
                <w:szCs w:val="24"/>
              </w:rPr>
              <w:t>process by focusing on the detailed features of the figure</w:t>
            </w:r>
          </w:p>
        </w:tc>
      </w:tr>
      <w:tr w:rsidR="008F2BB5" w:rsidRPr="00977A0A" w:rsidTr="00760505">
        <w:trPr>
          <w:trHeight w:val="1685"/>
        </w:trPr>
        <w:tc>
          <w:tcPr>
            <w:tcW w:w="0" w:type="auto"/>
          </w:tcPr>
          <w:p w:rsidR="008F2BB5" w:rsidRPr="00977A0A" w:rsidRDefault="008F2BB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rison et al 2012</w:t>
            </w:r>
          </w:p>
        </w:tc>
        <w:tc>
          <w:tcPr>
            <w:tcW w:w="0" w:type="auto"/>
          </w:tcPr>
          <w:p w:rsidR="008F2BB5" w:rsidRDefault="008F2BB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ED (50 AN &amp; 50 BN)</w:t>
            </w:r>
          </w:p>
          <w:p w:rsidR="008F2BB5" w:rsidRDefault="008F2BB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AN recovered</w:t>
            </w:r>
          </w:p>
          <w:p w:rsidR="008F2BB5" w:rsidRPr="00977A0A" w:rsidRDefault="008F2BB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HC</w:t>
            </w:r>
          </w:p>
        </w:tc>
        <w:tc>
          <w:tcPr>
            <w:tcW w:w="0" w:type="auto"/>
          </w:tcPr>
          <w:p w:rsidR="008F2BB5" w:rsidRDefault="008F2BB5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gmented Pictures Test (</w:t>
            </w:r>
            <w:r w:rsidRPr="008F2BB5">
              <w:rPr>
                <w:rFonts w:ascii="Times New Roman" w:hAnsi="Times New Roman" w:cs="Times New Roman"/>
                <w:sz w:val="24"/>
                <w:szCs w:val="24"/>
              </w:rPr>
              <w:t>F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35C8" w:rsidRDefault="008F2BB5" w:rsidP="00A235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BB5">
              <w:rPr>
                <w:rFonts w:ascii="Times New Roman" w:hAnsi="Times New Roman" w:cs="Times New Roman"/>
                <w:sz w:val="24"/>
                <w:szCs w:val="24"/>
              </w:rPr>
              <w:t>RC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F2BB5" w:rsidRPr="00977A0A" w:rsidRDefault="008F2BB5" w:rsidP="00A235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BB5">
              <w:rPr>
                <w:rFonts w:ascii="Times New Roman" w:hAnsi="Times New Roman" w:cs="Times New Roman"/>
                <w:sz w:val="24"/>
                <w:szCs w:val="24"/>
              </w:rPr>
              <w:t>GEFT</w:t>
            </w:r>
          </w:p>
        </w:tc>
        <w:tc>
          <w:tcPr>
            <w:tcW w:w="0" w:type="auto"/>
          </w:tcPr>
          <w:p w:rsidR="008F2BB5" w:rsidRPr="00977A0A" w:rsidRDefault="00A235C8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to medium effect sizes are reported for all three tasks</w:t>
            </w:r>
            <w:r w:rsidR="008251D9">
              <w:rPr>
                <w:rFonts w:ascii="Times New Roman" w:hAnsi="Times New Roman" w:cs="Times New Roman"/>
                <w:sz w:val="24"/>
                <w:szCs w:val="24"/>
              </w:rPr>
              <w:t xml:space="preserve"> with the exception that small effect sizes were reported on the FPT in </w:t>
            </w:r>
            <w:r w:rsidR="008251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N and AN recovered </w:t>
            </w:r>
          </w:p>
        </w:tc>
        <w:tc>
          <w:tcPr>
            <w:tcW w:w="0" w:type="auto"/>
          </w:tcPr>
          <w:p w:rsidR="008F2BB5" w:rsidRPr="00977A0A" w:rsidRDefault="00A235C8" w:rsidP="008F2B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ncipal components analysis was used instead of comparing groups on behavioural measures</w:t>
            </w:r>
          </w:p>
        </w:tc>
      </w:tr>
      <w:tr w:rsidR="008F2BB5" w:rsidRPr="00977A0A" w:rsidTr="00760505">
        <w:trPr>
          <w:trHeight w:val="1685"/>
        </w:trPr>
        <w:tc>
          <w:tcPr>
            <w:tcW w:w="0" w:type="auto"/>
          </w:tcPr>
          <w:p w:rsidR="008F2BB5" w:rsidRPr="00977A0A" w:rsidRDefault="0091483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ak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12</w:t>
            </w:r>
          </w:p>
        </w:tc>
        <w:tc>
          <w:tcPr>
            <w:tcW w:w="0" w:type="auto"/>
          </w:tcPr>
          <w:p w:rsidR="00847C4F" w:rsidRDefault="00847C4F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of </w:t>
            </w:r>
            <w:r w:rsidR="00914839">
              <w:rPr>
                <w:rFonts w:ascii="Times New Roman" w:hAnsi="Times New Roman" w:cs="Times New Roman"/>
                <w:sz w:val="24"/>
                <w:szCs w:val="24"/>
              </w:rPr>
              <w:t>114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nts:</w:t>
            </w:r>
          </w:p>
          <w:p w:rsidR="00847C4F" w:rsidRDefault="00847C4F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2BB5" w:rsidRDefault="00847C4F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MZ and 10 DZ twin pairs where at least one had been diagnosed with an ED (5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19 non-ED co-twins)</w:t>
            </w:r>
          </w:p>
          <w:p w:rsidR="00847C4F" w:rsidRDefault="00847C4F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MZ and 4 DZ control twins</w:t>
            </w:r>
          </w:p>
          <w:p w:rsidR="00847C4F" w:rsidRDefault="00847C4F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62DC" w:rsidRPr="00977A0A" w:rsidRDefault="00E962DC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14839" w:rsidRDefault="00914839" w:rsidP="009148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BB5">
              <w:rPr>
                <w:rFonts w:ascii="Times New Roman" w:hAnsi="Times New Roman" w:cs="Times New Roman"/>
                <w:sz w:val="24"/>
                <w:szCs w:val="24"/>
              </w:rPr>
              <w:t>RC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F2BB5" w:rsidRPr="00977A0A" w:rsidRDefault="00914839" w:rsidP="009148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BB5">
              <w:rPr>
                <w:rFonts w:ascii="Times New Roman" w:hAnsi="Times New Roman" w:cs="Times New Roman"/>
                <w:sz w:val="24"/>
                <w:szCs w:val="24"/>
              </w:rPr>
              <w:t>GEFT</w:t>
            </w:r>
          </w:p>
        </w:tc>
        <w:tc>
          <w:tcPr>
            <w:tcW w:w="0" w:type="auto"/>
          </w:tcPr>
          <w:p w:rsidR="008F2BB5" w:rsidRDefault="00914839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ozygotic twins </w:t>
            </w:r>
            <w:r w:rsidR="00847C4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similar in performance than dizygotic twins</w:t>
            </w:r>
            <w:r w:rsidR="00100AD8">
              <w:rPr>
                <w:rFonts w:ascii="Times New Roman" w:hAnsi="Times New Roman" w:cs="Times New Roman"/>
                <w:sz w:val="24"/>
                <w:szCs w:val="24"/>
              </w:rPr>
              <w:t xml:space="preserve"> in both tasks</w:t>
            </w:r>
          </w:p>
          <w:p w:rsidR="000B4A4C" w:rsidRDefault="000B4A4C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ifference </w:t>
            </w:r>
            <w:r w:rsidR="00847C4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="000909A8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ins vs. HC</w:t>
            </w:r>
            <w:r w:rsidR="0084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09A8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wins on RCFT or GEFT</w:t>
            </w:r>
          </w:p>
          <w:p w:rsidR="000B4A4C" w:rsidRDefault="000B4A4C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4A4C" w:rsidRPr="00977A0A" w:rsidRDefault="000B4A4C" w:rsidP="00977A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B4A4C" w:rsidRDefault="000B4A4C" w:rsidP="000B4A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central coherence index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 were underweight</w:t>
            </w:r>
            <w:r w:rsidR="00100AD8">
              <w:rPr>
                <w:rFonts w:ascii="Times New Roman" w:hAnsi="Times New Roman" w:cs="Times New Roman"/>
                <w:sz w:val="24"/>
                <w:szCs w:val="24"/>
              </w:rPr>
              <w:t xml:space="preserve"> compared to weight-recovered </w:t>
            </w:r>
            <w:proofErr w:type="spellStart"/>
            <w:r w:rsidR="00100AD8">
              <w:rPr>
                <w:rFonts w:ascii="Times New Roman" w:hAnsi="Times New Roman" w:cs="Times New Roman"/>
                <w:sz w:val="24"/>
                <w:szCs w:val="24"/>
              </w:rPr>
              <w:t>probands</w:t>
            </w:r>
            <w:proofErr w:type="spellEnd"/>
          </w:p>
          <w:p w:rsidR="008F2BB5" w:rsidRDefault="000B4A4C" w:rsidP="000B4A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er local processing was found in 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GEFT</w:t>
            </w:r>
          </w:p>
          <w:p w:rsidR="00100AD8" w:rsidRPr="00977A0A" w:rsidRDefault="00100AD8" w:rsidP="00760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the RCF</w:t>
            </w:r>
            <w:r w:rsidR="0076050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n-ED co-twins had lower scores than controls with medium effect size</w:t>
            </w:r>
          </w:p>
        </w:tc>
      </w:tr>
    </w:tbl>
    <w:p w:rsidR="00FE334E" w:rsidRPr="00977A0A" w:rsidRDefault="00FE334E" w:rsidP="00977A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E334E" w:rsidRPr="00977A0A" w:rsidSect="00FE33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34E"/>
    <w:rsid w:val="00012AC8"/>
    <w:rsid w:val="00013F03"/>
    <w:rsid w:val="00014AF0"/>
    <w:rsid w:val="000232DA"/>
    <w:rsid w:val="00023AE1"/>
    <w:rsid w:val="00031D3A"/>
    <w:rsid w:val="000417E6"/>
    <w:rsid w:val="00046FC8"/>
    <w:rsid w:val="0005212B"/>
    <w:rsid w:val="000521E2"/>
    <w:rsid w:val="000536AB"/>
    <w:rsid w:val="00060416"/>
    <w:rsid w:val="00062B33"/>
    <w:rsid w:val="00067EEC"/>
    <w:rsid w:val="0008419F"/>
    <w:rsid w:val="000909A8"/>
    <w:rsid w:val="000A64F9"/>
    <w:rsid w:val="000B0549"/>
    <w:rsid w:val="000B334E"/>
    <w:rsid w:val="000B4A4C"/>
    <w:rsid w:val="000C00EC"/>
    <w:rsid w:val="000C0FCB"/>
    <w:rsid w:val="000C7BC2"/>
    <w:rsid w:val="000D3487"/>
    <w:rsid w:val="000D52BB"/>
    <w:rsid w:val="000E0DE2"/>
    <w:rsid w:val="000E3C65"/>
    <w:rsid w:val="000F194E"/>
    <w:rsid w:val="000F4135"/>
    <w:rsid w:val="00100AD8"/>
    <w:rsid w:val="0010135E"/>
    <w:rsid w:val="00112C9C"/>
    <w:rsid w:val="0011379F"/>
    <w:rsid w:val="00123B84"/>
    <w:rsid w:val="00152D52"/>
    <w:rsid w:val="00154CC0"/>
    <w:rsid w:val="001564EE"/>
    <w:rsid w:val="00156AA1"/>
    <w:rsid w:val="00157B85"/>
    <w:rsid w:val="0016643D"/>
    <w:rsid w:val="00166A02"/>
    <w:rsid w:val="00172C5E"/>
    <w:rsid w:val="00174985"/>
    <w:rsid w:val="00182288"/>
    <w:rsid w:val="00183918"/>
    <w:rsid w:val="0018698A"/>
    <w:rsid w:val="001B717C"/>
    <w:rsid w:val="001C718E"/>
    <w:rsid w:val="001D26E8"/>
    <w:rsid w:val="001D2C2C"/>
    <w:rsid w:val="001D6558"/>
    <w:rsid w:val="001D7B39"/>
    <w:rsid w:val="001E0896"/>
    <w:rsid w:val="001E3FDB"/>
    <w:rsid w:val="001E4B00"/>
    <w:rsid w:val="00206FBC"/>
    <w:rsid w:val="00207585"/>
    <w:rsid w:val="0021794E"/>
    <w:rsid w:val="002323CC"/>
    <w:rsid w:val="0023399E"/>
    <w:rsid w:val="0023533C"/>
    <w:rsid w:val="00237041"/>
    <w:rsid w:val="00252688"/>
    <w:rsid w:val="00253AD1"/>
    <w:rsid w:val="00254973"/>
    <w:rsid w:val="00255764"/>
    <w:rsid w:val="002571D6"/>
    <w:rsid w:val="00261B7F"/>
    <w:rsid w:val="00261CF0"/>
    <w:rsid w:val="00266E69"/>
    <w:rsid w:val="002702E2"/>
    <w:rsid w:val="00281841"/>
    <w:rsid w:val="002818EF"/>
    <w:rsid w:val="002851C5"/>
    <w:rsid w:val="0029398E"/>
    <w:rsid w:val="0029552B"/>
    <w:rsid w:val="00296241"/>
    <w:rsid w:val="00296AAC"/>
    <w:rsid w:val="002A32BB"/>
    <w:rsid w:val="002B1160"/>
    <w:rsid w:val="002D3DF0"/>
    <w:rsid w:val="002E0C13"/>
    <w:rsid w:val="002E6912"/>
    <w:rsid w:val="002F2AF1"/>
    <w:rsid w:val="003065B1"/>
    <w:rsid w:val="0031065B"/>
    <w:rsid w:val="0031152B"/>
    <w:rsid w:val="003117DF"/>
    <w:rsid w:val="00314AC2"/>
    <w:rsid w:val="00326F3B"/>
    <w:rsid w:val="00327C04"/>
    <w:rsid w:val="00330844"/>
    <w:rsid w:val="00331163"/>
    <w:rsid w:val="00335A2F"/>
    <w:rsid w:val="003442D4"/>
    <w:rsid w:val="003457B4"/>
    <w:rsid w:val="00350913"/>
    <w:rsid w:val="00362E7C"/>
    <w:rsid w:val="00374100"/>
    <w:rsid w:val="00375C33"/>
    <w:rsid w:val="003807ED"/>
    <w:rsid w:val="00396B07"/>
    <w:rsid w:val="00396BDF"/>
    <w:rsid w:val="003A62B3"/>
    <w:rsid w:val="003B3444"/>
    <w:rsid w:val="003B7E25"/>
    <w:rsid w:val="003E06EF"/>
    <w:rsid w:val="003E121D"/>
    <w:rsid w:val="003E15D1"/>
    <w:rsid w:val="003F13F5"/>
    <w:rsid w:val="00410DDF"/>
    <w:rsid w:val="00420A98"/>
    <w:rsid w:val="00433496"/>
    <w:rsid w:val="00437A73"/>
    <w:rsid w:val="00442F6E"/>
    <w:rsid w:val="00443ABB"/>
    <w:rsid w:val="00450E9D"/>
    <w:rsid w:val="004605AE"/>
    <w:rsid w:val="0046324A"/>
    <w:rsid w:val="00463883"/>
    <w:rsid w:val="00486838"/>
    <w:rsid w:val="00492F34"/>
    <w:rsid w:val="00495A69"/>
    <w:rsid w:val="004A06CE"/>
    <w:rsid w:val="004A4544"/>
    <w:rsid w:val="004B2390"/>
    <w:rsid w:val="004B5917"/>
    <w:rsid w:val="004B7BA1"/>
    <w:rsid w:val="004D0220"/>
    <w:rsid w:val="004D03EE"/>
    <w:rsid w:val="004D516F"/>
    <w:rsid w:val="004D5B8E"/>
    <w:rsid w:val="004E0811"/>
    <w:rsid w:val="004E0A12"/>
    <w:rsid w:val="004E4FE1"/>
    <w:rsid w:val="004E75C7"/>
    <w:rsid w:val="004F03F0"/>
    <w:rsid w:val="00501085"/>
    <w:rsid w:val="005048AF"/>
    <w:rsid w:val="005102B7"/>
    <w:rsid w:val="00510816"/>
    <w:rsid w:val="00511022"/>
    <w:rsid w:val="005120C8"/>
    <w:rsid w:val="00517850"/>
    <w:rsid w:val="00525EF8"/>
    <w:rsid w:val="00531923"/>
    <w:rsid w:val="00533C1E"/>
    <w:rsid w:val="0054135A"/>
    <w:rsid w:val="00542BC9"/>
    <w:rsid w:val="0054644E"/>
    <w:rsid w:val="00547303"/>
    <w:rsid w:val="00551E2C"/>
    <w:rsid w:val="00561DEB"/>
    <w:rsid w:val="00566CF8"/>
    <w:rsid w:val="0057530A"/>
    <w:rsid w:val="00585752"/>
    <w:rsid w:val="00586BF1"/>
    <w:rsid w:val="005872EB"/>
    <w:rsid w:val="00587EE6"/>
    <w:rsid w:val="00593399"/>
    <w:rsid w:val="005A1049"/>
    <w:rsid w:val="005A58AA"/>
    <w:rsid w:val="005B3E61"/>
    <w:rsid w:val="005B54FF"/>
    <w:rsid w:val="005B725F"/>
    <w:rsid w:val="005C0967"/>
    <w:rsid w:val="005D0E84"/>
    <w:rsid w:val="005D348F"/>
    <w:rsid w:val="005E15D4"/>
    <w:rsid w:val="005E3E73"/>
    <w:rsid w:val="005F4823"/>
    <w:rsid w:val="006027F7"/>
    <w:rsid w:val="00621B7F"/>
    <w:rsid w:val="00634F60"/>
    <w:rsid w:val="006357FB"/>
    <w:rsid w:val="00635BD7"/>
    <w:rsid w:val="00641414"/>
    <w:rsid w:val="0064175F"/>
    <w:rsid w:val="006440F1"/>
    <w:rsid w:val="00654D86"/>
    <w:rsid w:val="00673471"/>
    <w:rsid w:val="00686C69"/>
    <w:rsid w:val="0069124A"/>
    <w:rsid w:val="00692C0C"/>
    <w:rsid w:val="006B5645"/>
    <w:rsid w:val="006B7414"/>
    <w:rsid w:val="006C2581"/>
    <w:rsid w:val="006C6F17"/>
    <w:rsid w:val="006C7004"/>
    <w:rsid w:val="006E7603"/>
    <w:rsid w:val="006F3786"/>
    <w:rsid w:val="006F4590"/>
    <w:rsid w:val="00701075"/>
    <w:rsid w:val="007016C8"/>
    <w:rsid w:val="00705C0F"/>
    <w:rsid w:val="00706017"/>
    <w:rsid w:val="0071196C"/>
    <w:rsid w:val="00713BE2"/>
    <w:rsid w:val="00714BF5"/>
    <w:rsid w:val="0071712D"/>
    <w:rsid w:val="00717BBE"/>
    <w:rsid w:val="00720AF6"/>
    <w:rsid w:val="007353FB"/>
    <w:rsid w:val="00740A13"/>
    <w:rsid w:val="00750B4F"/>
    <w:rsid w:val="00750D14"/>
    <w:rsid w:val="00750E54"/>
    <w:rsid w:val="00753C72"/>
    <w:rsid w:val="00753FDD"/>
    <w:rsid w:val="00760505"/>
    <w:rsid w:val="007638D5"/>
    <w:rsid w:val="00785D2B"/>
    <w:rsid w:val="0079004E"/>
    <w:rsid w:val="00794B0A"/>
    <w:rsid w:val="00796876"/>
    <w:rsid w:val="00797AE5"/>
    <w:rsid w:val="007A59AA"/>
    <w:rsid w:val="007A6262"/>
    <w:rsid w:val="007A660C"/>
    <w:rsid w:val="007B39FD"/>
    <w:rsid w:val="007B7E21"/>
    <w:rsid w:val="007D0AF8"/>
    <w:rsid w:val="007E063D"/>
    <w:rsid w:val="007F1B16"/>
    <w:rsid w:val="007F3477"/>
    <w:rsid w:val="007F5D2A"/>
    <w:rsid w:val="0080029C"/>
    <w:rsid w:val="00805B22"/>
    <w:rsid w:val="00812099"/>
    <w:rsid w:val="0082127B"/>
    <w:rsid w:val="008243F3"/>
    <w:rsid w:val="008251D9"/>
    <w:rsid w:val="00834B50"/>
    <w:rsid w:val="00836B88"/>
    <w:rsid w:val="008438FB"/>
    <w:rsid w:val="00847C4F"/>
    <w:rsid w:val="00853B57"/>
    <w:rsid w:val="00853BFE"/>
    <w:rsid w:val="00856550"/>
    <w:rsid w:val="008657D9"/>
    <w:rsid w:val="008730FD"/>
    <w:rsid w:val="00875C71"/>
    <w:rsid w:val="008805A7"/>
    <w:rsid w:val="00887E3C"/>
    <w:rsid w:val="00890F03"/>
    <w:rsid w:val="0089394F"/>
    <w:rsid w:val="00893B0C"/>
    <w:rsid w:val="008A5070"/>
    <w:rsid w:val="008A58E0"/>
    <w:rsid w:val="008A70D4"/>
    <w:rsid w:val="008B079B"/>
    <w:rsid w:val="008B49EC"/>
    <w:rsid w:val="008B61A5"/>
    <w:rsid w:val="008D4FAB"/>
    <w:rsid w:val="008E1DCA"/>
    <w:rsid w:val="008E5ABC"/>
    <w:rsid w:val="008E60DC"/>
    <w:rsid w:val="008E68D3"/>
    <w:rsid w:val="008F1DE6"/>
    <w:rsid w:val="008F2BB5"/>
    <w:rsid w:val="008F4F1C"/>
    <w:rsid w:val="0090067A"/>
    <w:rsid w:val="00910609"/>
    <w:rsid w:val="00911C19"/>
    <w:rsid w:val="00914839"/>
    <w:rsid w:val="00914E50"/>
    <w:rsid w:val="00915E98"/>
    <w:rsid w:val="00917148"/>
    <w:rsid w:val="00921205"/>
    <w:rsid w:val="0093055A"/>
    <w:rsid w:val="0093391D"/>
    <w:rsid w:val="009637F8"/>
    <w:rsid w:val="009711AB"/>
    <w:rsid w:val="00974628"/>
    <w:rsid w:val="00977A0A"/>
    <w:rsid w:val="00980BB3"/>
    <w:rsid w:val="009828ED"/>
    <w:rsid w:val="0098725D"/>
    <w:rsid w:val="009906B4"/>
    <w:rsid w:val="00993038"/>
    <w:rsid w:val="00995180"/>
    <w:rsid w:val="009A39AC"/>
    <w:rsid w:val="009B4345"/>
    <w:rsid w:val="009B4E25"/>
    <w:rsid w:val="009B6E33"/>
    <w:rsid w:val="009C4B26"/>
    <w:rsid w:val="009D55E7"/>
    <w:rsid w:val="009E16D3"/>
    <w:rsid w:val="009E3528"/>
    <w:rsid w:val="009E7332"/>
    <w:rsid w:val="00A0206B"/>
    <w:rsid w:val="00A03B66"/>
    <w:rsid w:val="00A0641E"/>
    <w:rsid w:val="00A1317F"/>
    <w:rsid w:val="00A235C8"/>
    <w:rsid w:val="00A31293"/>
    <w:rsid w:val="00A31712"/>
    <w:rsid w:val="00A326CA"/>
    <w:rsid w:val="00A46D45"/>
    <w:rsid w:val="00A560C8"/>
    <w:rsid w:val="00A577A7"/>
    <w:rsid w:val="00A63E20"/>
    <w:rsid w:val="00A677E5"/>
    <w:rsid w:val="00A72354"/>
    <w:rsid w:val="00A8211A"/>
    <w:rsid w:val="00A924E0"/>
    <w:rsid w:val="00A95872"/>
    <w:rsid w:val="00AA1B83"/>
    <w:rsid w:val="00AA2FCF"/>
    <w:rsid w:val="00AC72B6"/>
    <w:rsid w:val="00AD33ED"/>
    <w:rsid w:val="00AD37BE"/>
    <w:rsid w:val="00AD4351"/>
    <w:rsid w:val="00AD4CA1"/>
    <w:rsid w:val="00AD5A87"/>
    <w:rsid w:val="00AD681D"/>
    <w:rsid w:val="00AD72C9"/>
    <w:rsid w:val="00AE286D"/>
    <w:rsid w:val="00AE5BB6"/>
    <w:rsid w:val="00AF46FC"/>
    <w:rsid w:val="00B04733"/>
    <w:rsid w:val="00B05CEB"/>
    <w:rsid w:val="00B16B44"/>
    <w:rsid w:val="00B206C3"/>
    <w:rsid w:val="00B24D40"/>
    <w:rsid w:val="00B308EE"/>
    <w:rsid w:val="00B35735"/>
    <w:rsid w:val="00B3674D"/>
    <w:rsid w:val="00B41E76"/>
    <w:rsid w:val="00B51119"/>
    <w:rsid w:val="00B54630"/>
    <w:rsid w:val="00B55020"/>
    <w:rsid w:val="00B56F3F"/>
    <w:rsid w:val="00B60FC6"/>
    <w:rsid w:val="00B83072"/>
    <w:rsid w:val="00B84601"/>
    <w:rsid w:val="00B85AA5"/>
    <w:rsid w:val="00B87457"/>
    <w:rsid w:val="00B91C14"/>
    <w:rsid w:val="00B969AC"/>
    <w:rsid w:val="00BA4B5B"/>
    <w:rsid w:val="00BA791F"/>
    <w:rsid w:val="00BB1AA2"/>
    <w:rsid w:val="00BB4D34"/>
    <w:rsid w:val="00BC53AA"/>
    <w:rsid w:val="00BC5AFC"/>
    <w:rsid w:val="00BD0F34"/>
    <w:rsid w:val="00BD6D88"/>
    <w:rsid w:val="00BE0CCE"/>
    <w:rsid w:val="00BF0412"/>
    <w:rsid w:val="00C014E6"/>
    <w:rsid w:val="00C16D73"/>
    <w:rsid w:val="00C208EF"/>
    <w:rsid w:val="00C20DDC"/>
    <w:rsid w:val="00C32500"/>
    <w:rsid w:val="00C33F52"/>
    <w:rsid w:val="00C4143A"/>
    <w:rsid w:val="00C42486"/>
    <w:rsid w:val="00C502EF"/>
    <w:rsid w:val="00C5117D"/>
    <w:rsid w:val="00C55592"/>
    <w:rsid w:val="00C6157E"/>
    <w:rsid w:val="00C74DFD"/>
    <w:rsid w:val="00C836C6"/>
    <w:rsid w:val="00C942E4"/>
    <w:rsid w:val="00CB7E28"/>
    <w:rsid w:val="00CC0891"/>
    <w:rsid w:val="00CC28A4"/>
    <w:rsid w:val="00CF2569"/>
    <w:rsid w:val="00CF26A6"/>
    <w:rsid w:val="00D027A4"/>
    <w:rsid w:val="00D045EE"/>
    <w:rsid w:val="00D04816"/>
    <w:rsid w:val="00D24DAC"/>
    <w:rsid w:val="00D2596D"/>
    <w:rsid w:val="00D25A50"/>
    <w:rsid w:val="00D3103D"/>
    <w:rsid w:val="00D31EDB"/>
    <w:rsid w:val="00D3263A"/>
    <w:rsid w:val="00D563FC"/>
    <w:rsid w:val="00D66D89"/>
    <w:rsid w:val="00D96FDF"/>
    <w:rsid w:val="00DB30D2"/>
    <w:rsid w:val="00DC3A87"/>
    <w:rsid w:val="00DC4673"/>
    <w:rsid w:val="00DC7F49"/>
    <w:rsid w:val="00DD018B"/>
    <w:rsid w:val="00DD21DC"/>
    <w:rsid w:val="00DD3FFD"/>
    <w:rsid w:val="00DD4715"/>
    <w:rsid w:val="00DD5742"/>
    <w:rsid w:val="00DD6092"/>
    <w:rsid w:val="00DF5E49"/>
    <w:rsid w:val="00E01734"/>
    <w:rsid w:val="00E01E9D"/>
    <w:rsid w:val="00E03CD3"/>
    <w:rsid w:val="00E0540A"/>
    <w:rsid w:val="00E20DB3"/>
    <w:rsid w:val="00E32B75"/>
    <w:rsid w:val="00E358EE"/>
    <w:rsid w:val="00E4059A"/>
    <w:rsid w:val="00E409D8"/>
    <w:rsid w:val="00E52B94"/>
    <w:rsid w:val="00E57FEE"/>
    <w:rsid w:val="00E601CA"/>
    <w:rsid w:val="00E647C0"/>
    <w:rsid w:val="00E70EA5"/>
    <w:rsid w:val="00E87FE8"/>
    <w:rsid w:val="00E92937"/>
    <w:rsid w:val="00E94273"/>
    <w:rsid w:val="00E962DC"/>
    <w:rsid w:val="00E965E7"/>
    <w:rsid w:val="00E975FB"/>
    <w:rsid w:val="00E97A27"/>
    <w:rsid w:val="00EA2602"/>
    <w:rsid w:val="00EA3208"/>
    <w:rsid w:val="00EB0A4E"/>
    <w:rsid w:val="00EB5610"/>
    <w:rsid w:val="00EB5C09"/>
    <w:rsid w:val="00EC1D89"/>
    <w:rsid w:val="00EC551B"/>
    <w:rsid w:val="00EC5BCE"/>
    <w:rsid w:val="00ED1507"/>
    <w:rsid w:val="00ED546D"/>
    <w:rsid w:val="00ED5EA5"/>
    <w:rsid w:val="00EE2D68"/>
    <w:rsid w:val="00EE47DA"/>
    <w:rsid w:val="00EE54AA"/>
    <w:rsid w:val="00EF7ECF"/>
    <w:rsid w:val="00F11056"/>
    <w:rsid w:val="00F121AF"/>
    <w:rsid w:val="00F138EF"/>
    <w:rsid w:val="00F15069"/>
    <w:rsid w:val="00F21A88"/>
    <w:rsid w:val="00F30DE6"/>
    <w:rsid w:val="00F31BDA"/>
    <w:rsid w:val="00F34D6A"/>
    <w:rsid w:val="00F352DB"/>
    <w:rsid w:val="00F37B38"/>
    <w:rsid w:val="00F57061"/>
    <w:rsid w:val="00F57B76"/>
    <w:rsid w:val="00F62EEF"/>
    <w:rsid w:val="00F67581"/>
    <w:rsid w:val="00F740C8"/>
    <w:rsid w:val="00F75220"/>
    <w:rsid w:val="00F8136C"/>
    <w:rsid w:val="00F928FE"/>
    <w:rsid w:val="00F95690"/>
    <w:rsid w:val="00F9736F"/>
    <w:rsid w:val="00FA0AC5"/>
    <w:rsid w:val="00FA20FF"/>
    <w:rsid w:val="00FA2705"/>
    <w:rsid w:val="00FB34B2"/>
    <w:rsid w:val="00FB3FFF"/>
    <w:rsid w:val="00FC17DE"/>
    <w:rsid w:val="00FD0DF0"/>
    <w:rsid w:val="00FD11DE"/>
    <w:rsid w:val="00FD3E8C"/>
    <w:rsid w:val="00FD7EB3"/>
    <w:rsid w:val="00FE1FC3"/>
    <w:rsid w:val="00FE2984"/>
    <w:rsid w:val="00FE334E"/>
    <w:rsid w:val="00FE75A1"/>
    <w:rsid w:val="00FE7CB6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nville, Leon</dc:creator>
  <cp:lastModifiedBy>Fonville, Leon</cp:lastModifiedBy>
  <cp:revision>2</cp:revision>
  <dcterms:created xsi:type="dcterms:W3CDTF">2013-03-19T14:04:00Z</dcterms:created>
  <dcterms:modified xsi:type="dcterms:W3CDTF">2013-03-19T14:04:00Z</dcterms:modified>
</cp:coreProperties>
</file>